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i/>
          <w:color w:val="FF0000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18"/>
          <w:shd w:fill="auto" w:val="clear"/>
        </w:rPr>
        <w:t xml:space="preserve">Supplementary material: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################### Simulate Three-Level Data Structure #######################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install.packages("multilevel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ibrary("multilevel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m(list=ls()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set.seed(1234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 Simulate 1000 person measures with five measures each per week, with variables (Volume &amp; Performance) exhibiting ICCs 0.33, and a correlation between the 2 variables = 0.4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df &lt;-multilevel::sim.icc(5,1000,0.33,2, item.cor = 0.4)           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week &lt;- rep(1:5, 1000)                                                                                # Create associated week variabl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oup &lt;- rep(c(1:40), each = 25)                                                                 # Generate a 'group' variable for persons in this instance 40 groups with 125 observation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df &lt;- cbind.data.frame(df, week, group)                                                      # Bind data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colnames(df) &lt;- c("Person", "Volume", "Performance", "Week", "Group")  # Name column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df &lt;- df[,c(4,1,5,2,3)]                                                                                    # re-order data: 5 observations per person, 25 persons in each of the 40 group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###################### Run Three-Level Null Model #############################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install.packages("lme4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install.packages("optimx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ibrary("lme4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ibrary("optimx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ULL.MODEL &lt;- lme4::lmer(Volume ~ 1 +                                                # No predictors, only group mean fixed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(1 | Group/Person),                                                          # IDs nested inside groups with  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data = df,                                                                           # Defines the datafram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REML= F,                                                                          # ‘False’ optimizes for the log-likelihood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control = lmerControl(optimizer = "optimx",                      # For efficiency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 calc.derivs = FALSE,                                  # For speed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 optCtrl = list(method = "nlminb")                 # For speed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)                                                                   # END control function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)                                                                                         # END lmer function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summary(NULL.MODEL)                                                                          # Prints summary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Var.comp &lt;- print(VarCorr(NULL.MODEL), comp="Variance")                # Extracts variance components from null model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Var.comp &lt;- as.data.frame(Var.comp)                                                     # transforms to manageable datafram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erson.var &lt;- Var.comp$vcov[1]                                                              # Extract person-level varianc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oup.var &lt;- Var.comp$vcov[2]                                                               # Extracts group-level varianc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esidual &lt;- Var.comp$vcov[3]                                                                 # Extracts residual (within person, weekly) varianc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rint(Group.var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rint(Person.var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rint(Residual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total.var &lt;- Group.var + Person.var + Residual                                      # Sum total variance for model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evel3.ICC &lt;- Group.var/total.var                                                           # Identify group intraclass correlation 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evel2.ICC &lt;- Person.var/total.var                                                         # Identify person intraclass correlation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ound(Level3.ICC, 2)                                                                             # 0.01 is the level 3 ICC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ound(Level2.ICC, 2)                                                                             # 0.32 is the level 2 ICC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ound(1 - (Level3.ICC + Level2.ICC), 2)                                               # 0.68 is the proportion of variance in Volume attributable to within person weekly variation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table(df$Group)                                                                                     # 40 groups, with 125 measures each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table(df$Person)                                                                                   # 1000 persons with 5 measures each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table(df$Week)                                                                                     # 5 week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################# Run Two-Level Null Model on Week 1 Data #####################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install.packages("lavaan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ibrary("lavaan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m(list=ls()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set.seed(1234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df &lt;-multilevel::sim.icc(25,40,0.33,3, item.cor = 0.4)                                # For Week 1, simulate 200 person measures in 5 groups, with variables (Volume &amp; performance) to variables exhibiting ICCs 0.33, and a correlation between the 2 variables = 0.4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colnames(df) &lt;- c("Group", "Volume", "Completeness", "Performance")  # Name column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NULL.MODEL &lt;- lme4::lmer(Volume ~ 1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+ (1 | Group),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data = df,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REML=F,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control = lmerControl(optimizer = "optimx", 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 calc.derivs = FALSE,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 optCtrl = list(method = "nlminb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              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                                 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summary(NULL.MODEL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Var.comp &lt;- print(VarCorr(NULL.MODEL),comp="Variance"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Var.comp &lt;- as.data.frame(Var.comp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oup.var &lt;- Var.comp$vcov[1]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erson.var &lt;- Var.comp$vcov[2]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total.var &lt;- Group.var + Person.var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Level2.ICC &lt;- Group.var/total.var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round(print(Level2.ICC),2)                                                                # 0.39 is the ICC for Volume for Week 1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################# Run Two-Level Null Model on Week 1 Data #####################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p.mean.vol &lt;- tapply(df$Volume, df$Group, FUN=function(x)mean(x))              # Find group means for each group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p.mean.freq &lt;- unname(table(df$Group))                                                           # Identify number of persons for each respective group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Volume.G &lt;- rep(grp.mean.vol, grp.mean.freq)                                                     # Replicate means accordingly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grp.mean.per &lt;- tapply(df$Performance, df$Group, FUN=function(x)mean(x))    # Find group means for each group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erformance.G &lt;- rep(grp.mean.per, grp.mean.freq)                                            # Replicate means accordingly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completeness.tot &lt;- tapply(df$Completeness, df$Group, FUN=function(x)mean(x))    # Find group means for each group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Completeness.G &lt;- rep(completeness.tot, grp.mean.freq)                                            # Replicate means accordingly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df &lt;- cbind.data.frame(df, Volume.G, Performance.G)                                                  # Bind new variables in datafram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model &lt;- '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level: 1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Performance ~ Volume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level: 2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Completeness.G ~ Volume.G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            Performance.G ~ Completeness.G'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fit &lt;- sem(model, df, cluster = "Group", std.lv=TRUE, estimator = "ML")                      # Run model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estim.M1 &lt;- parameterestimates(fit, standardized=TRUE, rsquare=TRUE)                 # Extract standardized coefficients and R-squared estimates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print(estim.M1)</w:t>
      </w:r>
    </w:p>
    <w:p>
      <w:pPr>
        <w:spacing w:before="0" w:after="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8"/>
          <w:shd w:fill="auto" w:val="clear"/>
        </w:rPr>
        <w:t xml:space="preserve"># END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